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506F9E"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BD5894"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FC0DEB"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AEB647"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93ADB0"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7B285B"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C88421"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81C84C"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EDCB12"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946BF9" w:rsidR="00F102CC" w:rsidRDefault="00D93FB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FF01A7"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EF4779"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95C4B3"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A7D567" w:rsidR="00F102CC" w:rsidRDefault="00D93FB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B2AA1C"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34B7E8"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8020EA"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C7B7E7B"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B02DD7"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DB865D"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BEA840"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4992DE"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940C9D"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0C2F21" w:rsidR="00D93FB1" w:rsidRPr="00D93FB1" w:rsidRDefault="00D93FB1" w:rsidP="00D93FB1">
            <w:pPr>
              <w:spacing w:line="225" w:lineRule="auto"/>
              <w:rPr>
                <w:rFonts w:ascii="Noto Sans" w:eastAsia="Noto Sans" w:hAnsi="Noto Sans" w:cs="Noto Sans"/>
                <w:bCs/>
                <w:color w:val="FF0000"/>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5786F35" w:rsidR="00F102CC" w:rsidRPr="003D5AF6" w:rsidRDefault="007E7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A4A35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5B4C530"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32F457" w:rsidR="00D93FB1" w:rsidRPr="003D5AF6" w:rsidRDefault="00D93FB1" w:rsidP="00D93F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6EF548"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93FB1" w:rsidRPr="003D5AF6" w:rsidRDefault="00D93FB1" w:rsidP="00D93F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615EAC"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93FB1" w:rsidRPr="003D5AF6" w:rsidRDefault="00D93FB1" w:rsidP="00D93F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93FB1" w:rsidRDefault="00D93FB1" w:rsidP="00D93F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93FB1" w:rsidRDefault="00D93FB1" w:rsidP="00D93F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3FB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3FB1" w:rsidRDefault="00D93FB1" w:rsidP="00D93FB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3FB1" w:rsidRDefault="00D93FB1" w:rsidP="00D93F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3FB1" w:rsidRDefault="00D93FB1" w:rsidP="00D93F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3FB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93FB1" w:rsidRDefault="00D93FB1" w:rsidP="00D93FB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C08C3D" w:rsidR="00D93FB1" w:rsidRPr="00D93FB1"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93FB1" w:rsidRPr="003D5AF6" w:rsidRDefault="00D93FB1" w:rsidP="00D93FB1">
            <w:pPr>
              <w:spacing w:line="225" w:lineRule="auto"/>
              <w:rPr>
                <w:rFonts w:ascii="Noto Sans" w:eastAsia="Noto Sans" w:hAnsi="Noto Sans" w:cs="Noto Sans"/>
                <w:bCs/>
                <w:color w:val="434343"/>
                <w:sz w:val="18"/>
                <w:szCs w:val="18"/>
              </w:rPr>
            </w:pPr>
          </w:p>
        </w:tc>
      </w:tr>
      <w:tr w:rsidR="00D93F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3FB1" w:rsidRDefault="00D93FB1" w:rsidP="00D93FB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4CE3A3" w:rsidR="00D93FB1" w:rsidRPr="003D5AF6" w:rsidRDefault="00D93FB1" w:rsidP="00D93FB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93FB1" w:rsidRPr="003D5AF6" w:rsidRDefault="00D93FB1" w:rsidP="00D93FB1">
            <w:pPr>
              <w:spacing w:line="225" w:lineRule="auto"/>
              <w:rPr>
                <w:rFonts w:ascii="Noto Sans" w:eastAsia="Noto Sans" w:hAnsi="Noto Sans" w:cs="Noto Sans"/>
                <w:bCs/>
                <w:color w:val="434343"/>
                <w:sz w:val="18"/>
                <w:szCs w:val="18"/>
              </w:rPr>
            </w:pPr>
          </w:p>
        </w:tc>
      </w:tr>
      <w:tr w:rsidR="00D93F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EC5F59"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93FB1" w:rsidRPr="003D5AF6" w:rsidRDefault="00D93FB1" w:rsidP="00D93FB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911ABD" w:rsidR="00F102CC" w:rsidRPr="003D5AF6" w:rsidRDefault="00FB7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744A">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7874A" w14:textId="77777777" w:rsidR="0097744A" w:rsidRDefault="0097744A">
      <w:r>
        <w:separator/>
      </w:r>
    </w:p>
  </w:endnote>
  <w:endnote w:type="continuationSeparator" w:id="0">
    <w:p w14:paraId="55FC7BBF" w14:textId="77777777" w:rsidR="0097744A" w:rsidRDefault="00977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0304E" w14:textId="77777777" w:rsidR="0097744A" w:rsidRDefault="0097744A">
      <w:r>
        <w:separator/>
      </w:r>
    </w:p>
  </w:footnote>
  <w:footnote w:type="continuationSeparator" w:id="0">
    <w:p w14:paraId="6DBE8A5E" w14:textId="77777777" w:rsidR="0097744A" w:rsidRDefault="009774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1089"/>
    <w:rsid w:val="007054B6"/>
    <w:rsid w:val="0078687E"/>
    <w:rsid w:val="007E73A0"/>
    <w:rsid w:val="0097744A"/>
    <w:rsid w:val="009C4B64"/>
    <w:rsid w:val="009C7B26"/>
    <w:rsid w:val="00A11E52"/>
    <w:rsid w:val="00B2483D"/>
    <w:rsid w:val="00BD41E9"/>
    <w:rsid w:val="00C84413"/>
    <w:rsid w:val="00D93FB1"/>
    <w:rsid w:val="00F102CC"/>
    <w:rsid w:val="00F91042"/>
    <w:rsid w:val="00FB7A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32</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shitake Asabuki</cp:lastModifiedBy>
  <cp:revision>9</cp:revision>
  <dcterms:created xsi:type="dcterms:W3CDTF">2022-02-28T12:21:00Z</dcterms:created>
  <dcterms:modified xsi:type="dcterms:W3CDTF">2025-04-16T04:22:00Z</dcterms:modified>
</cp:coreProperties>
</file>